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630FC" w14:textId="0E0B552F" w:rsidR="001D7FC1" w:rsidRPr="00F108B4" w:rsidRDefault="00F65EF5" w:rsidP="00F108B4">
      <w:pPr>
        <w:rPr>
          <w:i w:val="0"/>
          <w:iCs w:val="0"/>
        </w:rPr>
      </w:pPr>
      <w:r w:rsidRPr="00F108B4">
        <w:rPr>
          <w:noProof/>
        </w:rPr>
        <w:drawing>
          <wp:anchor distT="0" distB="0" distL="114300" distR="114300" simplePos="0" relativeHeight="251660288" behindDoc="0" locked="0" layoutInCell="1" allowOverlap="1" wp14:anchorId="177A548A" wp14:editId="7232B384">
            <wp:simplePos x="0" y="0"/>
            <wp:positionH relativeFrom="margin">
              <wp:align>center</wp:align>
            </wp:positionH>
            <wp:positionV relativeFrom="paragraph">
              <wp:posOffset>64135</wp:posOffset>
            </wp:positionV>
            <wp:extent cx="9720000" cy="5168469"/>
            <wp:effectExtent l="0" t="0" r="0" b="0"/>
            <wp:wrapTopAndBottom/>
            <wp:docPr id="13120168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0000" cy="5168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7FC1" w:rsidRPr="00F108B4">
        <w:t xml:space="preserve">Note. </w:t>
      </w:r>
      <w:r w:rsidR="001D7FC1" w:rsidRPr="00F108B4">
        <w:rPr>
          <w:i w:val="0"/>
          <w:iCs w:val="0"/>
        </w:rPr>
        <w:t xml:space="preserve">Bars represent the </w:t>
      </w:r>
      <w:r w:rsidR="001D7FC1" w:rsidRPr="00F108B4">
        <w:rPr>
          <w:rFonts w:hint="eastAsia"/>
          <w:i w:val="0"/>
          <w:iCs w:val="0"/>
        </w:rPr>
        <w:t>average scores</w:t>
      </w:r>
      <w:r w:rsidR="001D7FC1" w:rsidRPr="00F108B4">
        <w:rPr>
          <w:i w:val="0"/>
          <w:iCs w:val="0"/>
        </w:rPr>
        <w:t xml:space="preserve"> of the ER strategies of each profile. The numbers in parentheses represent the profile size (percentage of occasions </w:t>
      </w:r>
      <w:r w:rsidR="00AC2099" w:rsidRPr="00F108B4">
        <w:rPr>
          <w:i w:val="0"/>
          <w:iCs w:val="0"/>
        </w:rPr>
        <w:t>about</w:t>
      </w:r>
      <w:r w:rsidR="001D7FC1" w:rsidRPr="00F108B4">
        <w:rPr>
          <w:i w:val="0"/>
          <w:iCs w:val="0"/>
        </w:rPr>
        <w:t xml:space="preserve"> a profile); </w:t>
      </w:r>
      <w:r w:rsidR="00A82414" w:rsidRPr="00F108B4">
        <w:rPr>
          <w:i w:val="0"/>
          <w:iCs w:val="0"/>
        </w:rPr>
        <w:t>RE=cognitive reappraisal; AAQ=experiential avoidance; EP=enhancing positive affect; PT=perspective taking; S=soothing; SM=social modeling; WILL=retweeting willingness; SAVE=save behavior</w:t>
      </w:r>
      <w:r w:rsidR="001D7FC1" w:rsidRPr="00F108B4">
        <w:rPr>
          <w:i w:val="0"/>
          <w:iCs w:val="0"/>
        </w:rPr>
        <w:t>.</w:t>
      </w:r>
      <w:r w:rsidR="000724A7" w:rsidRPr="00F108B4">
        <w:rPr>
          <w:i w:val="0"/>
          <w:iCs w:val="0"/>
          <w:kern w:val="24"/>
          <w:sz w:val="20"/>
          <w:szCs w:val="20"/>
        </w:rPr>
        <w:t xml:space="preserve"> </w:t>
      </w:r>
      <w:r w:rsidR="000724A7" w:rsidRPr="00F108B4">
        <w:rPr>
          <w:i w:val="0"/>
          <w:iCs w:val="0"/>
        </w:rPr>
        <w:t>Error bar=std</w:t>
      </w:r>
      <w:r w:rsidR="000724A7" w:rsidRPr="00F108B4">
        <w:rPr>
          <w:rFonts w:hint="eastAsia"/>
          <w:i w:val="0"/>
          <w:iCs w:val="0"/>
        </w:rPr>
        <w:t>.</w:t>
      </w:r>
    </w:p>
    <w:p w14:paraId="45951846" w14:textId="64B15BAE" w:rsidR="00255411" w:rsidRPr="00F108B4" w:rsidRDefault="00255411" w:rsidP="00F108B4">
      <w:pPr>
        <w:rPr>
          <w:i w:val="0"/>
          <w:iCs w:val="0"/>
        </w:rPr>
      </w:pPr>
    </w:p>
    <w:p w14:paraId="20B87758" w14:textId="77777777" w:rsidR="00873F4D" w:rsidRPr="00F108B4" w:rsidRDefault="00873F4D" w:rsidP="00F108B4">
      <w:pPr>
        <w:pStyle w:val="ae"/>
        <w:ind w:firstLine="340"/>
        <w:rPr>
          <w:i w:val="0"/>
          <w:iCs w:val="0"/>
        </w:rPr>
      </w:pPr>
    </w:p>
    <w:p w14:paraId="1E27A259" w14:textId="77777777" w:rsidR="00873F4D" w:rsidRPr="008A5995" w:rsidRDefault="00873F4D" w:rsidP="00F108B4">
      <w:pPr>
        <w:pStyle w:val="ae"/>
        <w:ind w:firstLine="340"/>
      </w:pPr>
    </w:p>
    <w:p w14:paraId="045D3217" w14:textId="5279ABEF" w:rsidR="008E5D9E" w:rsidRDefault="008E5D9E" w:rsidP="00F108B4"/>
    <w:p w14:paraId="045D321D" w14:textId="0D23DD9C" w:rsidR="008E5D9E" w:rsidRDefault="008E5D9E" w:rsidP="00F108B4"/>
    <w:p w14:paraId="2F2A2869" w14:textId="472A51EF" w:rsidR="005D1912" w:rsidRPr="00F108B4" w:rsidRDefault="00C45459" w:rsidP="00F108B4">
      <w:pPr>
        <w:rPr>
          <w:i w:val="0"/>
          <w:iCs w:val="0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BA69E9F" wp14:editId="1DBB0102">
            <wp:simplePos x="0" y="0"/>
            <wp:positionH relativeFrom="margin">
              <wp:posOffset>-57341</wp:posOffset>
            </wp:positionH>
            <wp:positionV relativeFrom="paragraph">
              <wp:posOffset>137829</wp:posOffset>
            </wp:positionV>
            <wp:extent cx="9720000" cy="4217523"/>
            <wp:effectExtent l="0" t="0" r="0" b="0"/>
            <wp:wrapTopAndBottom/>
            <wp:docPr id="97934919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0000" cy="42175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D7FC1">
        <w:t>Note.</w:t>
      </w:r>
      <w:r w:rsidRPr="00F108B4">
        <w:rPr>
          <w:i w:val="0"/>
          <w:iCs w:val="0"/>
        </w:rPr>
        <w:t xml:space="preserve"> Bars represent the </w:t>
      </w:r>
      <w:r w:rsidRPr="00F108B4">
        <w:rPr>
          <w:rFonts w:hint="eastAsia"/>
          <w:i w:val="0"/>
          <w:iCs w:val="0"/>
        </w:rPr>
        <w:t>average scores</w:t>
      </w:r>
      <w:r w:rsidRPr="00F108B4">
        <w:rPr>
          <w:i w:val="0"/>
          <w:iCs w:val="0"/>
        </w:rPr>
        <w:t xml:space="preserve"> of the </w:t>
      </w:r>
      <w:r w:rsidR="005D1912" w:rsidRPr="00F108B4">
        <w:rPr>
          <w:rFonts w:hint="eastAsia"/>
          <w:i w:val="0"/>
          <w:iCs w:val="0"/>
        </w:rPr>
        <w:t>mental indicators</w:t>
      </w:r>
      <w:r w:rsidRPr="00F108B4">
        <w:rPr>
          <w:i w:val="0"/>
          <w:iCs w:val="0"/>
        </w:rPr>
        <w:t xml:space="preserve"> of each profile. The numbers in parentheses represent the profile size (percentage of occasions about a profile); </w:t>
      </w:r>
      <w:r w:rsidR="005D1912" w:rsidRPr="00F108B4">
        <w:rPr>
          <w:i w:val="0"/>
          <w:iCs w:val="0"/>
        </w:rPr>
        <w:t>NA=negative emotion; PA=positive emotion; SWLS=life satisfaction; UCLA=loneline</w:t>
      </w:r>
      <w:r w:rsidR="005D1912" w:rsidRPr="00F108B4">
        <w:rPr>
          <w:rFonts w:hint="eastAsia"/>
          <w:i w:val="0"/>
          <w:iCs w:val="0"/>
        </w:rPr>
        <w:t>ss</w:t>
      </w:r>
      <w:r w:rsidR="000724A7" w:rsidRPr="00F108B4">
        <w:rPr>
          <w:rFonts w:hint="eastAsia"/>
          <w:i w:val="0"/>
          <w:iCs w:val="0"/>
        </w:rPr>
        <w:t xml:space="preserve">. </w:t>
      </w:r>
      <w:r w:rsidR="000724A7" w:rsidRPr="00F108B4">
        <w:rPr>
          <w:i w:val="0"/>
          <w:iCs w:val="0"/>
        </w:rPr>
        <w:t>Error bar=std</w:t>
      </w:r>
      <w:r w:rsidR="000724A7" w:rsidRPr="00F108B4">
        <w:rPr>
          <w:rFonts w:hint="eastAsia"/>
          <w:i w:val="0"/>
          <w:iCs w:val="0"/>
        </w:rPr>
        <w:t>.</w:t>
      </w:r>
    </w:p>
    <w:p w14:paraId="04EF8799" w14:textId="7F5D0926" w:rsidR="008E664B" w:rsidRPr="00F108B4" w:rsidRDefault="008E664B" w:rsidP="00F108B4">
      <w:pPr>
        <w:rPr>
          <w:i w:val="0"/>
          <w:iCs w:val="0"/>
        </w:rPr>
      </w:pPr>
    </w:p>
    <w:p w14:paraId="2E2D0972" w14:textId="5E756FD3" w:rsidR="008E664B" w:rsidRDefault="008E664B" w:rsidP="00F108B4"/>
    <w:p w14:paraId="1BA8935C" w14:textId="69611212" w:rsidR="008E664B" w:rsidRPr="006647CA" w:rsidRDefault="008E664B" w:rsidP="00F108B4"/>
    <w:p w14:paraId="045D3240" w14:textId="036DC1F9" w:rsidR="008E5D9E" w:rsidRPr="006647CA" w:rsidRDefault="008E5D9E" w:rsidP="00F108B4"/>
    <w:sectPr w:rsidR="008E5D9E" w:rsidRPr="006647CA" w:rsidSect="00E65D0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C09A1" w14:textId="77777777" w:rsidR="003D0D0A" w:rsidRDefault="003D0D0A" w:rsidP="00F108B4">
      <w:r>
        <w:separator/>
      </w:r>
    </w:p>
  </w:endnote>
  <w:endnote w:type="continuationSeparator" w:id="0">
    <w:p w14:paraId="36384826" w14:textId="77777777" w:rsidR="003D0D0A" w:rsidRDefault="003D0D0A" w:rsidP="00F10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33687B" w14:textId="77777777" w:rsidR="003D0D0A" w:rsidRDefault="003D0D0A" w:rsidP="00F108B4">
      <w:r>
        <w:separator/>
      </w:r>
    </w:p>
  </w:footnote>
  <w:footnote w:type="continuationSeparator" w:id="0">
    <w:p w14:paraId="559CF075" w14:textId="77777777" w:rsidR="003D0D0A" w:rsidRDefault="003D0D0A" w:rsidP="00F10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2F2F0DD"/>
    <w:multiLevelType w:val="singleLevel"/>
    <w:tmpl w:val="C2F2F0D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2C348CF8"/>
    <w:multiLevelType w:val="singleLevel"/>
    <w:tmpl w:val="2C348CF8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68F4EF6B"/>
    <w:multiLevelType w:val="singleLevel"/>
    <w:tmpl w:val="68F4EF6B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73CE6AE1"/>
    <w:multiLevelType w:val="hybridMultilevel"/>
    <w:tmpl w:val="F21CBB02"/>
    <w:lvl w:ilvl="0" w:tplc="3D3A67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60014169">
    <w:abstractNumId w:val="2"/>
  </w:num>
  <w:num w:numId="2" w16cid:durableId="1752779405">
    <w:abstractNumId w:val="1"/>
  </w:num>
  <w:num w:numId="3" w16cid:durableId="1785225540">
    <w:abstractNumId w:val="0"/>
  </w:num>
  <w:num w:numId="4" w16cid:durableId="20863418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embedSystemFonts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wMzU1MrYwMTc1NjdT0lEKTi0uzszPAykwrAUAfIQe2SwAAAA="/>
    <w:docVar w:name="commondata" w:val="eyJoZGlkIjoiY2M1ZTAzMTNmZWEzMzAyOGMyOTQxNDQ2ZTY3ZWQ0ZWQifQ=="/>
  </w:docVars>
  <w:rsids>
    <w:rsidRoot w:val="00ED1D09"/>
    <w:rsid w:val="00010B84"/>
    <w:rsid w:val="00014818"/>
    <w:rsid w:val="00024DC3"/>
    <w:rsid w:val="0002575B"/>
    <w:rsid w:val="00047739"/>
    <w:rsid w:val="000724A7"/>
    <w:rsid w:val="0009182E"/>
    <w:rsid w:val="00096407"/>
    <w:rsid w:val="000A7510"/>
    <w:rsid w:val="000E090C"/>
    <w:rsid w:val="000E4C1D"/>
    <w:rsid w:val="000F4568"/>
    <w:rsid w:val="00101847"/>
    <w:rsid w:val="001057CD"/>
    <w:rsid w:val="00145960"/>
    <w:rsid w:val="00161169"/>
    <w:rsid w:val="00165EF3"/>
    <w:rsid w:val="001917A1"/>
    <w:rsid w:val="00196471"/>
    <w:rsid w:val="001B02A0"/>
    <w:rsid w:val="001B1FA1"/>
    <w:rsid w:val="001C2190"/>
    <w:rsid w:val="001D6B52"/>
    <w:rsid w:val="001D7FC1"/>
    <w:rsid w:val="001F4270"/>
    <w:rsid w:val="002124B4"/>
    <w:rsid w:val="00236A65"/>
    <w:rsid w:val="00255411"/>
    <w:rsid w:val="0026503B"/>
    <w:rsid w:val="002A4CBD"/>
    <w:rsid w:val="002A6AA3"/>
    <w:rsid w:val="002D5B36"/>
    <w:rsid w:val="002E0CFB"/>
    <w:rsid w:val="002F5F20"/>
    <w:rsid w:val="00304B60"/>
    <w:rsid w:val="0031219C"/>
    <w:rsid w:val="003134AC"/>
    <w:rsid w:val="00337AA9"/>
    <w:rsid w:val="00354889"/>
    <w:rsid w:val="0039398B"/>
    <w:rsid w:val="00395B95"/>
    <w:rsid w:val="003974EE"/>
    <w:rsid w:val="003B6348"/>
    <w:rsid w:val="003C5D6D"/>
    <w:rsid w:val="003D0D0A"/>
    <w:rsid w:val="003E3022"/>
    <w:rsid w:val="00402BED"/>
    <w:rsid w:val="0040457D"/>
    <w:rsid w:val="0042624F"/>
    <w:rsid w:val="0044269D"/>
    <w:rsid w:val="0044722E"/>
    <w:rsid w:val="0045285E"/>
    <w:rsid w:val="00452EF5"/>
    <w:rsid w:val="00453FEF"/>
    <w:rsid w:val="0045754E"/>
    <w:rsid w:val="0046285B"/>
    <w:rsid w:val="004633B1"/>
    <w:rsid w:val="00465205"/>
    <w:rsid w:val="004B1C56"/>
    <w:rsid w:val="0050148D"/>
    <w:rsid w:val="005211B1"/>
    <w:rsid w:val="005352DA"/>
    <w:rsid w:val="0054011C"/>
    <w:rsid w:val="00554053"/>
    <w:rsid w:val="00564B52"/>
    <w:rsid w:val="005819CC"/>
    <w:rsid w:val="0058375D"/>
    <w:rsid w:val="005926CD"/>
    <w:rsid w:val="005B128F"/>
    <w:rsid w:val="005B6D98"/>
    <w:rsid w:val="005B7FAC"/>
    <w:rsid w:val="005C3364"/>
    <w:rsid w:val="005D1912"/>
    <w:rsid w:val="005D7706"/>
    <w:rsid w:val="005E6656"/>
    <w:rsid w:val="00602C22"/>
    <w:rsid w:val="00603A9B"/>
    <w:rsid w:val="00642272"/>
    <w:rsid w:val="00652C22"/>
    <w:rsid w:val="00654CD4"/>
    <w:rsid w:val="006647CA"/>
    <w:rsid w:val="0067309A"/>
    <w:rsid w:val="0067514B"/>
    <w:rsid w:val="00675E3F"/>
    <w:rsid w:val="00675EC3"/>
    <w:rsid w:val="00684E61"/>
    <w:rsid w:val="006B0CCD"/>
    <w:rsid w:val="006C1481"/>
    <w:rsid w:val="006C1644"/>
    <w:rsid w:val="006D7D4E"/>
    <w:rsid w:val="006F150B"/>
    <w:rsid w:val="006F51D3"/>
    <w:rsid w:val="0070415E"/>
    <w:rsid w:val="0072180C"/>
    <w:rsid w:val="00722CCC"/>
    <w:rsid w:val="00725659"/>
    <w:rsid w:val="00726503"/>
    <w:rsid w:val="007644BA"/>
    <w:rsid w:val="00797C66"/>
    <w:rsid w:val="007B3B58"/>
    <w:rsid w:val="007C1241"/>
    <w:rsid w:val="007C3559"/>
    <w:rsid w:val="007C7062"/>
    <w:rsid w:val="007E76AE"/>
    <w:rsid w:val="00846B10"/>
    <w:rsid w:val="008663F2"/>
    <w:rsid w:val="00866D66"/>
    <w:rsid w:val="0087384B"/>
    <w:rsid w:val="00873F4D"/>
    <w:rsid w:val="00877A7E"/>
    <w:rsid w:val="008807D1"/>
    <w:rsid w:val="008813F5"/>
    <w:rsid w:val="008A5995"/>
    <w:rsid w:val="008B170D"/>
    <w:rsid w:val="008E5D9E"/>
    <w:rsid w:val="008E5DB7"/>
    <w:rsid w:val="008E664B"/>
    <w:rsid w:val="008F3F62"/>
    <w:rsid w:val="00922C19"/>
    <w:rsid w:val="00947702"/>
    <w:rsid w:val="009673FB"/>
    <w:rsid w:val="00967B9F"/>
    <w:rsid w:val="009828A7"/>
    <w:rsid w:val="00994210"/>
    <w:rsid w:val="009948EC"/>
    <w:rsid w:val="009A0FBF"/>
    <w:rsid w:val="009B6319"/>
    <w:rsid w:val="009E0050"/>
    <w:rsid w:val="00A146B9"/>
    <w:rsid w:val="00A23C65"/>
    <w:rsid w:val="00A648E8"/>
    <w:rsid w:val="00A736A0"/>
    <w:rsid w:val="00A82414"/>
    <w:rsid w:val="00AA1D65"/>
    <w:rsid w:val="00AC2099"/>
    <w:rsid w:val="00AC7E6B"/>
    <w:rsid w:val="00AD0BCA"/>
    <w:rsid w:val="00AE2CCE"/>
    <w:rsid w:val="00AE33B7"/>
    <w:rsid w:val="00B55607"/>
    <w:rsid w:val="00B57220"/>
    <w:rsid w:val="00BA428A"/>
    <w:rsid w:val="00BB44E1"/>
    <w:rsid w:val="00BC45F5"/>
    <w:rsid w:val="00BC7E49"/>
    <w:rsid w:val="00BD08B8"/>
    <w:rsid w:val="00BE5BBF"/>
    <w:rsid w:val="00BF2353"/>
    <w:rsid w:val="00C003E2"/>
    <w:rsid w:val="00C064BD"/>
    <w:rsid w:val="00C105F2"/>
    <w:rsid w:val="00C112C6"/>
    <w:rsid w:val="00C33008"/>
    <w:rsid w:val="00C41F5F"/>
    <w:rsid w:val="00C45072"/>
    <w:rsid w:val="00C45459"/>
    <w:rsid w:val="00C701B1"/>
    <w:rsid w:val="00C933AB"/>
    <w:rsid w:val="00CA6A12"/>
    <w:rsid w:val="00CF5D1A"/>
    <w:rsid w:val="00D12A93"/>
    <w:rsid w:val="00D311A5"/>
    <w:rsid w:val="00D42A87"/>
    <w:rsid w:val="00D51CB6"/>
    <w:rsid w:val="00D6113E"/>
    <w:rsid w:val="00D62B8A"/>
    <w:rsid w:val="00D640FF"/>
    <w:rsid w:val="00D641AE"/>
    <w:rsid w:val="00D7412D"/>
    <w:rsid w:val="00D82DA1"/>
    <w:rsid w:val="00D96616"/>
    <w:rsid w:val="00DC12A1"/>
    <w:rsid w:val="00DD38A1"/>
    <w:rsid w:val="00DE497D"/>
    <w:rsid w:val="00DE54B2"/>
    <w:rsid w:val="00DF2FDF"/>
    <w:rsid w:val="00E1183F"/>
    <w:rsid w:val="00E21D40"/>
    <w:rsid w:val="00E312EF"/>
    <w:rsid w:val="00E314D4"/>
    <w:rsid w:val="00E638B6"/>
    <w:rsid w:val="00E65D07"/>
    <w:rsid w:val="00E70249"/>
    <w:rsid w:val="00E72174"/>
    <w:rsid w:val="00E86223"/>
    <w:rsid w:val="00EB0B7E"/>
    <w:rsid w:val="00EB6000"/>
    <w:rsid w:val="00ED0A11"/>
    <w:rsid w:val="00ED1D09"/>
    <w:rsid w:val="00ED2BE6"/>
    <w:rsid w:val="00ED3609"/>
    <w:rsid w:val="00EF0D0D"/>
    <w:rsid w:val="00F018D6"/>
    <w:rsid w:val="00F108B4"/>
    <w:rsid w:val="00F1320B"/>
    <w:rsid w:val="00F162F7"/>
    <w:rsid w:val="00F31C3E"/>
    <w:rsid w:val="00F65EF5"/>
    <w:rsid w:val="00F66FAA"/>
    <w:rsid w:val="00FD2086"/>
    <w:rsid w:val="00FE1C41"/>
    <w:rsid w:val="00FE77E7"/>
    <w:rsid w:val="041B1647"/>
    <w:rsid w:val="0488150D"/>
    <w:rsid w:val="05966C72"/>
    <w:rsid w:val="066A0EFA"/>
    <w:rsid w:val="07130622"/>
    <w:rsid w:val="076B1204"/>
    <w:rsid w:val="07A5520D"/>
    <w:rsid w:val="07E51AAD"/>
    <w:rsid w:val="08E471C1"/>
    <w:rsid w:val="092C5E66"/>
    <w:rsid w:val="094030D3"/>
    <w:rsid w:val="09C020E6"/>
    <w:rsid w:val="0C2C5549"/>
    <w:rsid w:val="0CE030B5"/>
    <w:rsid w:val="0E476660"/>
    <w:rsid w:val="0EC12BED"/>
    <w:rsid w:val="0ED7482E"/>
    <w:rsid w:val="10877202"/>
    <w:rsid w:val="10AE38E8"/>
    <w:rsid w:val="10FF5962"/>
    <w:rsid w:val="115B363F"/>
    <w:rsid w:val="124E6BC9"/>
    <w:rsid w:val="12A73A2B"/>
    <w:rsid w:val="12D15277"/>
    <w:rsid w:val="14DF2DB9"/>
    <w:rsid w:val="15521864"/>
    <w:rsid w:val="15D93490"/>
    <w:rsid w:val="161812A0"/>
    <w:rsid w:val="1785395A"/>
    <w:rsid w:val="18B34F0B"/>
    <w:rsid w:val="1B0F6C56"/>
    <w:rsid w:val="1B261020"/>
    <w:rsid w:val="1B617E60"/>
    <w:rsid w:val="1BCC67F6"/>
    <w:rsid w:val="1BEE7857"/>
    <w:rsid w:val="1D9666CB"/>
    <w:rsid w:val="20D14525"/>
    <w:rsid w:val="217F20BC"/>
    <w:rsid w:val="21E464DA"/>
    <w:rsid w:val="22BA7740"/>
    <w:rsid w:val="23FF4716"/>
    <w:rsid w:val="24EB6846"/>
    <w:rsid w:val="25931723"/>
    <w:rsid w:val="26867B60"/>
    <w:rsid w:val="281F201A"/>
    <w:rsid w:val="289B61D5"/>
    <w:rsid w:val="28C16DB9"/>
    <w:rsid w:val="291B7A4D"/>
    <w:rsid w:val="2A721F1D"/>
    <w:rsid w:val="332A4D67"/>
    <w:rsid w:val="35B10C17"/>
    <w:rsid w:val="36A2382A"/>
    <w:rsid w:val="36DF182A"/>
    <w:rsid w:val="375E57D7"/>
    <w:rsid w:val="37C65346"/>
    <w:rsid w:val="391535A1"/>
    <w:rsid w:val="39692C12"/>
    <w:rsid w:val="3A937D61"/>
    <w:rsid w:val="3ACF5B21"/>
    <w:rsid w:val="3CA604B7"/>
    <w:rsid w:val="3CF5159C"/>
    <w:rsid w:val="3E9748A5"/>
    <w:rsid w:val="3F660350"/>
    <w:rsid w:val="3F70215B"/>
    <w:rsid w:val="40061DFE"/>
    <w:rsid w:val="402A44E4"/>
    <w:rsid w:val="43C741E3"/>
    <w:rsid w:val="48A4239B"/>
    <w:rsid w:val="48EA2538"/>
    <w:rsid w:val="4AD374ED"/>
    <w:rsid w:val="4C537E7A"/>
    <w:rsid w:val="4C7732FC"/>
    <w:rsid w:val="4EE2361B"/>
    <w:rsid w:val="4F2F0114"/>
    <w:rsid w:val="4F420C1C"/>
    <w:rsid w:val="502B589A"/>
    <w:rsid w:val="5495703C"/>
    <w:rsid w:val="5529710A"/>
    <w:rsid w:val="559C108A"/>
    <w:rsid w:val="57823F82"/>
    <w:rsid w:val="58D60987"/>
    <w:rsid w:val="5D131446"/>
    <w:rsid w:val="5E563CE0"/>
    <w:rsid w:val="5EDF3301"/>
    <w:rsid w:val="5F62495C"/>
    <w:rsid w:val="5F747AA3"/>
    <w:rsid w:val="616208BF"/>
    <w:rsid w:val="61C81F87"/>
    <w:rsid w:val="62324C75"/>
    <w:rsid w:val="66193CC8"/>
    <w:rsid w:val="66496268"/>
    <w:rsid w:val="67867295"/>
    <w:rsid w:val="67A73E23"/>
    <w:rsid w:val="680E567C"/>
    <w:rsid w:val="68213104"/>
    <w:rsid w:val="688C1EC1"/>
    <w:rsid w:val="69CE66FF"/>
    <w:rsid w:val="6A540AB1"/>
    <w:rsid w:val="6A6D23C3"/>
    <w:rsid w:val="6ACE3D9F"/>
    <w:rsid w:val="6BBC5AA9"/>
    <w:rsid w:val="6BC805CE"/>
    <w:rsid w:val="6BCA3618"/>
    <w:rsid w:val="6BFD60CD"/>
    <w:rsid w:val="6E54318D"/>
    <w:rsid w:val="704E3F20"/>
    <w:rsid w:val="707346C7"/>
    <w:rsid w:val="707C6022"/>
    <w:rsid w:val="71105F71"/>
    <w:rsid w:val="71601091"/>
    <w:rsid w:val="718B55F7"/>
    <w:rsid w:val="73F71E93"/>
    <w:rsid w:val="76293B15"/>
    <w:rsid w:val="77625231"/>
    <w:rsid w:val="777A580E"/>
    <w:rsid w:val="77BB0AE6"/>
    <w:rsid w:val="7827001E"/>
    <w:rsid w:val="796D058D"/>
    <w:rsid w:val="7B311B97"/>
    <w:rsid w:val="7B355A70"/>
    <w:rsid w:val="7D537911"/>
    <w:rsid w:val="7EC712E1"/>
    <w:rsid w:val="7EE45231"/>
    <w:rsid w:val="7EF15D1B"/>
    <w:rsid w:val="7EF42592"/>
    <w:rsid w:val="7F9E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5D3214"/>
  <w15:docId w15:val="{526FDA3C-8408-4578-B1C3-1E853CADC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F108B4"/>
    <w:pPr>
      <w:widowControl w:val="0"/>
      <w:jc w:val="both"/>
    </w:pPr>
    <w:rPr>
      <w:i/>
      <w:iCs/>
      <w:sz w:val="17"/>
      <w:szCs w:val="17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  <w:pPr>
      <w:jc w:val="left"/>
    </w:pPr>
  </w:style>
  <w:style w:type="paragraph" w:styleId="a5">
    <w:name w:val="foot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left"/>
    </w:pPr>
  </w:style>
  <w:style w:type="paragraph" w:styleId="a7">
    <w:name w:val="header"/>
    <w:basedOn w:val="a"/>
    <w:link w:val="a8"/>
    <w:autoRedefine/>
    <w:qFormat/>
    <w:pPr>
      <w:tabs>
        <w:tab w:val="center" w:pos="4153"/>
        <w:tab w:val="right" w:pos="8306"/>
      </w:tabs>
      <w:snapToGrid w:val="0"/>
      <w:jc w:val="center"/>
    </w:pPr>
  </w:style>
  <w:style w:type="paragraph" w:styleId="a9">
    <w:name w:val="Normal (Web)"/>
    <w:basedOn w:val="a"/>
    <w:autoRedefine/>
    <w:qFormat/>
    <w:pPr>
      <w:spacing w:beforeAutospacing="1" w:afterAutospacing="1"/>
      <w:jc w:val="left"/>
    </w:pPr>
    <w:rPr>
      <w:sz w:val="24"/>
    </w:rPr>
  </w:style>
  <w:style w:type="paragraph" w:styleId="aa">
    <w:name w:val="annotation subject"/>
    <w:basedOn w:val="a3"/>
    <w:next w:val="a3"/>
    <w:link w:val="ab"/>
    <w:autoRedefine/>
    <w:qFormat/>
    <w:rPr>
      <w:b/>
      <w:bCs/>
    </w:rPr>
  </w:style>
  <w:style w:type="character" w:styleId="ac">
    <w:name w:val="Hyperlink"/>
    <w:basedOn w:val="a0"/>
    <w:autoRedefine/>
    <w:qFormat/>
    <w:rPr>
      <w:color w:val="0000FF"/>
      <w:u w:val="single"/>
    </w:rPr>
  </w:style>
  <w:style w:type="character" w:styleId="ad">
    <w:name w:val="annotation reference"/>
    <w:basedOn w:val="a0"/>
    <w:autoRedefine/>
    <w:qFormat/>
    <w:rPr>
      <w:sz w:val="21"/>
      <w:szCs w:val="21"/>
    </w:rPr>
  </w:style>
  <w:style w:type="character" w:customStyle="1" w:styleId="a8">
    <w:name w:val="页眉 字符"/>
    <w:basedOn w:val="a0"/>
    <w:link w:val="a7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b">
    <w:name w:val="批注主题 字符"/>
    <w:basedOn w:val="a4"/>
    <w:link w:val="aa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font41">
    <w:name w:val="font41"/>
    <w:basedOn w:val="a0"/>
    <w:autoRedefine/>
    <w:qFormat/>
    <w:rPr>
      <w:rFonts w:ascii="Times New Roman" w:hAnsi="Times New Roman" w:cs="Times New Roman" w:hint="default"/>
      <w:i/>
      <w:iCs/>
      <w:color w:val="231F20"/>
      <w:sz w:val="20"/>
      <w:szCs w:val="20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color w:val="231F20"/>
      <w:sz w:val="20"/>
      <w:szCs w:val="20"/>
      <w:u w:val="none"/>
    </w:rPr>
  </w:style>
  <w:style w:type="character" w:customStyle="1" w:styleId="font81">
    <w:name w:val="font81"/>
    <w:basedOn w:val="a0"/>
    <w:autoRedefine/>
    <w:qFormat/>
    <w:rPr>
      <w:rFonts w:ascii="Times New Roman" w:hAnsi="Times New Roman" w:cs="Times New Roman" w:hint="default"/>
      <w:i/>
      <w:iCs/>
      <w:color w:val="231F20"/>
      <w:sz w:val="20"/>
      <w:szCs w:val="20"/>
      <w:u w:val="none"/>
    </w:rPr>
  </w:style>
  <w:style w:type="character" w:customStyle="1" w:styleId="font91">
    <w:name w:val="font91"/>
    <w:basedOn w:val="a0"/>
    <w:autoRedefine/>
    <w:qFormat/>
    <w:rPr>
      <w:rFonts w:ascii="Times New Roman" w:hAnsi="Times New Roman" w:cs="Times New Roman" w:hint="default"/>
      <w:color w:val="231F20"/>
      <w:sz w:val="20"/>
      <w:szCs w:val="20"/>
      <w:u w:val="none"/>
    </w:rPr>
  </w:style>
  <w:style w:type="character" w:customStyle="1" w:styleId="font101">
    <w:name w:val="font101"/>
    <w:basedOn w:val="a0"/>
    <w:autoRedefine/>
    <w:qFormat/>
    <w:rPr>
      <w:rFonts w:ascii="Times New Roman" w:hAnsi="Times New Roman" w:cs="Times New Roman" w:hint="default"/>
      <w:color w:val="231F20"/>
      <w:sz w:val="20"/>
      <w:szCs w:val="20"/>
      <w:u w:val="none"/>
      <w:vertAlign w:val="superscript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nt71">
    <w:name w:val="font71"/>
    <w:basedOn w:val="a0"/>
    <w:autoRedefine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61">
    <w:name w:val="font6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e">
    <w:name w:val="List Paragraph"/>
    <w:basedOn w:val="a"/>
    <w:uiPriority w:val="99"/>
    <w:unhideWhenUsed/>
    <w:rsid w:val="00873F4D"/>
    <w:pPr>
      <w:ind w:firstLineChars="200" w:firstLine="420"/>
    </w:pPr>
  </w:style>
  <w:style w:type="paragraph" w:customStyle="1" w:styleId="10">
    <w:name w:val="列表段落1"/>
    <w:basedOn w:val="a"/>
    <w:autoRedefine/>
    <w:qFormat/>
    <w:rsid w:val="006647CA"/>
    <w:pPr>
      <w:ind w:firstLineChars="200" w:firstLine="420"/>
    </w:pPr>
    <w:rPr>
      <w:rFonts w:ascii="等线" w:eastAsia="等线" w:hAnsi="等线"/>
      <w:sz w:val="21"/>
      <w:szCs w:val="21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99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2</Pages>
  <Words>81</Words>
  <Characters>585</Characters>
  <Application>Microsoft Office Word</Application>
  <DocSecurity>0</DocSecurity>
  <Lines>12</Lines>
  <Paragraphs>2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朱乐玲</cp:lastModifiedBy>
  <cp:revision>74</cp:revision>
  <dcterms:created xsi:type="dcterms:W3CDTF">2023-09-15T02:42:00Z</dcterms:created>
  <dcterms:modified xsi:type="dcterms:W3CDTF">2024-06-2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759C31D37AF48ADA2AD05DC0C731FDE_13</vt:lpwstr>
  </property>
  <property fmtid="{D5CDD505-2E9C-101B-9397-08002B2CF9AE}" pid="4" name="GrammarlyDocumentId">
    <vt:lpwstr>08974ef67f3bf49c066123cdb97d034469340bd57e57347782effb4957c3c73c</vt:lpwstr>
  </property>
</Properties>
</file>